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F71A8" w14:textId="77777777" w:rsidR="00F6310D" w:rsidRPr="005A13D1" w:rsidRDefault="00F6310D" w:rsidP="00652AB8">
      <w:pPr>
        <w:jc w:val="both"/>
        <w:rPr>
          <w:b/>
        </w:rPr>
      </w:pPr>
      <w:r w:rsidRPr="005A13D1">
        <w:rPr>
          <w:b/>
        </w:rPr>
        <w:t>S.4</w:t>
      </w:r>
      <w:r w:rsidR="00E27E03" w:rsidRPr="005A13D1">
        <w:rPr>
          <w:b/>
        </w:rPr>
        <w:t xml:space="preserve"> Material and Methods</w:t>
      </w:r>
    </w:p>
    <w:p w14:paraId="3B982CBF" w14:textId="77777777" w:rsidR="00652AB8" w:rsidRPr="005A13D1" w:rsidRDefault="00F6310D" w:rsidP="00652AB8">
      <w:pPr>
        <w:jc w:val="both"/>
        <w:rPr>
          <w:b/>
        </w:rPr>
      </w:pPr>
      <w:r w:rsidRPr="005A13D1">
        <w:rPr>
          <w:b/>
        </w:rPr>
        <w:t xml:space="preserve">S.4a </w:t>
      </w:r>
      <w:r w:rsidR="00652AB8" w:rsidRPr="005A13D1">
        <w:rPr>
          <w:b/>
        </w:rPr>
        <w:t>Oral infection and follow-up</w:t>
      </w:r>
    </w:p>
    <w:p w14:paraId="57F978D2" w14:textId="226F4695" w:rsidR="00652AB8" w:rsidRPr="005A13D1" w:rsidRDefault="00652AB8" w:rsidP="00652AB8">
      <w:pPr>
        <w:jc w:val="both"/>
      </w:pPr>
      <w:r w:rsidRPr="005A13D1">
        <w:t>Fifteen days after the last immunization, mice were kept without water for 4h and then orally challenged with 3000 trypomastigotes (</w:t>
      </w:r>
      <w:proofErr w:type="spellStart"/>
      <w:r w:rsidRPr="005A13D1">
        <w:t>Tulahuen-TcVI</w:t>
      </w:r>
      <w:proofErr w:type="spellEnd"/>
      <w:r w:rsidRPr="005A13D1">
        <w:t>) into the mouth</w:t>
      </w:r>
      <w:r w:rsidR="00624375" w:rsidRPr="005A13D1">
        <w:t xml:space="preserve"> following the methodology proposed by</w:t>
      </w:r>
      <w:r w:rsidR="00624375" w:rsidRPr="005A13D1">
        <w:rPr>
          <w:color w:val="0D0D0D" w:themeColor="text1" w:themeTint="F2"/>
        </w:rPr>
        <w:t xml:space="preserve"> </w:t>
      </w:r>
      <w:r w:rsidR="006D1DE6" w:rsidRPr="005A13D1">
        <w:rPr>
          <w:rFonts w:ascii="Calibri" w:hAnsi="Calibri" w:cs="Calibri"/>
          <w:color w:val="0D0D0D" w:themeColor="text1" w:themeTint="F2"/>
        </w:rPr>
        <w:t>Barreto-de-Albuquerque et al. 2015</w:t>
      </w:r>
      <w:r w:rsidR="006D1DE6" w:rsidRPr="005A13D1">
        <w:rPr>
          <w:rFonts w:ascii="Calibri" w:hAnsi="Calibri" w:cs="Calibri"/>
          <w:color w:val="0D0D0D" w:themeColor="text1" w:themeTint="F2"/>
          <w:vertAlign w:val="superscript"/>
        </w:rPr>
        <w:t>(25)</w:t>
      </w:r>
      <w:r w:rsidRPr="005A13D1">
        <w:rPr>
          <w:color w:val="0D0D0D" w:themeColor="text1" w:themeTint="F2"/>
        </w:rPr>
        <w:t>.</w:t>
      </w:r>
      <w:r w:rsidR="006D1DE6" w:rsidRPr="005A13D1">
        <w:rPr>
          <w:color w:val="0D0D0D" w:themeColor="text1" w:themeTint="F2"/>
        </w:rPr>
        <w:t xml:space="preserve"> For this challenge phase, the vehicle group (V) was split into two subgroups: infected (V) and non</w:t>
      </w:r>
      <w:r w:rsidR="006D1DE6" w:rsidRPr="005A13D1">
        <w:rPr>
          <w:rFonts w:ascii="Cambria Math" w:hAnsi="Cambria Math" w:cs="Cambria Math"/>
          <w:color w:val="0D0D0D" w:themeColor="text1" w:themeTint="F2"/>
        </w:rPr>
        <w:t>‑</w:t>
      </w:r>
      <w:r w:rsidR="006D1DE6" w:rsidRPr="005A13D1">
        <w:rPr>
          <w:color w:val="0D0D0D" w:themeColor="text1" w:themeTint="F2"/>
        </w:rPr>
        <w:t xml:space="preserve">infected (V(NI)). </w:t>
      </w:r>
      <w:proofErr w:type="spellStart"/>
      <w:r w:rsidRPr="005A13D1">
        <w:t>Parasitemias</w:t>
      </w:r>
      <w:proofErr w:type="spellEnd"/>
      <w:r w:rsidRPr="005A13D1">
        <w:t xml:space="preserve"> were evaluated as described earlier</w:t>
      </w:r>
      <w:r w:rsidRPr="005A13D1">
        <w:rPr>
          <w:vertAlign w:val="superscript"/>
        </w:rPr>
        <w:t>(</w:t>
      </w:r>
      <w:r w:rsidR="00E64EC8" w:rsidRPr="005A13D1">
        <w:rPr>
          <w:vertAlign w:val="superscript"/>
        </w:rPr>
        <w:t>21</w:t>
      </w:r>
      <w:r w:rsidRPr="005A13D1">
        <w:rPr>
          <w:vertAlign w:val="superscript"/>
        </w:rPr>
        <w:t>)</w:t>
      </w:r>
      <w:r w:rsidRPr="005A13D1">
        <w:t>. To assess clinical manifestations along infection, a clinical scoring system was employed(</w:t>
      </w:r>
      <w:r w:rsidR="00E64EC8" w:rsidRPr="005A13D1">
        <w:t>21</w:t>
      </w:r>
      <w:r w:rsidRPr="005A13D1">
        <w:t>). Briefly, the individual score is due to the sum of the pre-established values for each clinical manifestation, as follows: absence of signs:(#0), piloerection:(#1), hunchback:(#1.5), ocular involvement:(#2), decreased locomotor activity:(#2.5) and diarrhea:(#3). The global score was determined as the average of individual scores. The cumulative score for each group was represented as the area under the curve (AUC) over the experimental period.</w:t>
      </w:r>
    </w:p>
    <w:p w14:paraId="189CFD8A" w14:textId="77777777" w:rsidR="00652AB8" w:rsidRPr="005A13D1" w:rsidRDefault="00F6310D" w:rsidP="00652AB8">
      <w:pPr>
        <w:jc w:val="both"/>
        <w:rPr>
          <w:b/>
        </w:rPr>
      </w:pPr>
      <w:r w:rsidRPr="005A13D1">
        <w:rPr>
          <w:b/>
        </w:rPr>
        <w:t xml:space="preserve">S.4b </w:t>
      </w:r>
      <w:r w:rsidR="00652AB8" w:rsidRPr="005A13D1">
        <w:rPr>
          <w:b/>
        </w:rPr>
        <w:t xml:space="preserve">Tissue parasite burden </w:t>
      </w:r>
    </w:p>
    <w:p w14:paraId="59B7442A" w14:textId="77777777" w:rsidR="00652AB8" w:rsidRPr="005A13D1" w:rsidRDefault="00652AB8" w:rsidP="00652AB8">
      <w:pPr>
        <w:jc w:val="both"/>
      </w:pPr>
      <w:r w:rsidRPr="005A13D1">
        <w:t>DNA was extracted from the heart, skeletal muscle, and small intestine following the method described by Cummings and Tarleton</w:t>
      </w:r>
      <w:r w:rsidRPr="005A13D1">
        <w:rPr>
          <w:vertAlign w:val="superscript"/>
        </w:rPr>
        <w:t>(2</w:t>
      </w:r>
      <w:r w:rsidR="00E64EC8" w:rsidRPr="005A13D1">
        <w:rPr>
          <w:vertAlign w:val="superscript"/>
        </w:rPr>
        <w:t>4</w:t>
      </w:r>
      <w:r w:rsidRPr="005A13D1">
        <w:rPr>
          <w:vertAlign w:val="superscript"/>
        </w:rPr>
        <w:t>)</w:t>
      </w:r>
      <w:r w:rsidRPr="005A13D1">
        <w:t>. DNA samples were adjusted to a final concentration of 25ng/</w:t>
      </w:r>
      <w:proofErr w:type="spellStart"/>
      <w:r w:rsidRPr="005A13D1">
        <w:t>μL</w:t>
      </w:r>
      <w:proofErr w:type="spellEnd"/>
      <w:r w:rsidRPr="005A13D1">
        <w:t xml:space="preserve"> and used as templates for qPCR reactions with specific primers targeting the </w:t>
      </w:r>
      <w:proofErr w:type="spellStart"/>
      <w:r w:rsidRPr="005A13D1">
        <w:t>kDNA</w:t>
      </w:r>
      <w:proofErr w:type="spellEnd"/>
      <w:r w:rsidRPr="005A13D1">
        <w:t>: S36:(5′-GGTTCGATTGGGGTTGGTG-3′) and S67:(5′-GAACCCCCCTCCCAAAACC-3′). To generate the Tc quantification curve, 25mg of uninfected tissues were spiked with 1×10⁶ trypomastigotes. Total DNA was extracted, and the final concentration was adjusted to 25ng/</w:t>
      </w:r>
      <w:proofErr w:type="spellStart"/>
      <w:r w:rsidRPr="005A13D1">
        <w:t>μL</w:t>
      </w:r>
      <w:proofErr w:type="spellEnd"/>
      <w:r w:rsidRPr="005A13D1">
        <w:t>. Standard curves were prepared through tenfold serial dilutions, using DNA from uninfected tissues (25ng/</w:t>
      </w:r>
      <w:proofErr w:type="spellStart"/>
      <w:r w:rsidRPr="005A13D1">
        <w:t>μL</w:t>
      </w:r>
      <w:proofErr w:type="spellEnd"/>
      <w:r w:rsidRPr="005A13D1">
        <w:t>) as the diluent to generate a range from 0.01 to 1000 parasite equivalents per 50ng of total DNA. Parasite load was expressed as equivalent parasites/50ng of murine DNA. PCR reactions were performed using HOT-</w:t>
      </w:r>
      <w:proofErr w:type="spellStart"/>
      <w:r w:rsidRPr="005A13D1">
        <w:t>FIREPol</w:t>
      </w:r>
      <w:proofErr w:type="spellEnd"/>
      <w:r w:rsidRPr="005A13D1">
        <w:t>-</w:t>
      </w:r>
      <w:proofErr w:type="spellStart"/>
      <w:r w:rsidRPr="005A13D1">
        <w:t>EvaGreen</w:t>
      </w:r>
      <w:proofErr w:type="spellEnd"/>
      <w:r w:rsidRPr="005A13D1">
        <w:t xml:space="preserve"> qPCR </w:t>
      </w:r>
      <w:proofErr w:type="spellStart"/>
      <w:r w:rsidRPr="005A13D1">
        <w:t>MixPlus</w:t>
      </w:r>
      <w:proofErr w:type="spellEnd"/>
      <w:r w:rsidRPr="005A13D1">
        <w:t xml:space="preserve"> (Solis-</w:t>
      </w:r>
      <w:proofErr w:type="spellStart"/>
      <w:r w:rsidRPr="005A13D1">
        <w:t>Biodyne</w:t>
      </w:r>
      <w:proofErr w:type="spellEnd"/>
      <w:r w:rsidRPr="005A13D1">
        <w:t xml:space="preserve">) in </w:t>
      </w:r>
      <w:proofErr w:type="spellStart"/>
      <w:r w:rsidRPr="005A13D1">
        <w:t>StepOneTM</w:t>
      </w:r>
      <w:proofErr w:type="spellEnd"/>
      <w:r w:rsidRPr="005A13D1">
        <w:t xml:space="preserve"> Real-Time (Applied-Biosystems).</w:t>
      </w:r>
    </w:p>
    <w:p w14:paraId="66BEDF77" w14:textId="77777777" w:rsidR="00652AB8" w:rsidRPr="005A13D1" w:rsidRDefault="00F6310D" w:rsidP="00652AB8">
      <w:pPr>
        <w:jc w:val="both"/>
        <w:rPr>
          <w:b/>
        </w:rPr>
      </w:pPr>
      <w:r w:rsidRPr="005A13D1">
        <w:rPr>
          <w:b/>
        </w:rPr>
        <w:t xml:space="preserve">S.4c </w:t>
      </w:r>
      <w:r w:rsidR="00652AB8" w:rsidRPr="005A13D1">
        <w:rPr>
          <w:b/>
        </w:rPr>
        <w:t>Histopathology</w:t>
      </w:r>
    </w:p>
    <w:p w14:paraId="438FBAC3" w14:textId="77777777" w:rsidR="0025034E" w:rsidRDefault="00652AB8" w:rsidP="00652AB8">
      <w:pPr>
        <w:jc w:val="both"/>
      </w:pPr>
      <w:r w:rsidRPr="005A13D1">
        <w:t xml:space="preserve">Hearts, skeletal muscle, and liver were collected 21 days pi, fixed in formalin, and paraffin embedded. Five-micron sections were stained with hematoxylin/eosin to assess parasitism and inflammatory infiltrates. The mean intensity of inflammation for each group was determined as the average of individual scores, scored as </w:t>
      </w:r>
      <w:proofErr w:type="gramStart"/>
      <w:r w:rsidRPr="005A13D1">
        <w:t>mild (#</w:t>
      </w:r>
      <w:proofErr w:type="gramEnd"/>
      <w:r w:rsidRPr="005A13D1">
        <w:t xml:space="preserve">1), </w:t>
      </w:r>
      <w:proofErr w:type="gramStart"/>
      <w:r w:rsidRPr="005A13D1">
        <w:t>moderate (#</w:t>
      </w:r>
      <w:proofErr w:type="gramEnd"/>
      <w:r w:rsidRPr="005A13D1">
        <w:t xml:space="preserve">2), or </w:t>
      </w:r>
      <w:proofErr w:type="gramStart"/>
      <w:r w:rsidRPr="005A13D1">
        <w:t>severe (#</w:t>
      </w:r>
      <w:proofErr w:type="gramEnd"/>
      <w:r w:rsidRPr="005A13D1">
        <w:t>3)(</w:t>
      </w:r>
      <w:r w:rsidR="00E64EC8" w:rsidRPr="005A13D1">
        <w:t>21</w:t>
      </w:r>
      <w:r w:rsidRPr="005A13D1">
        <w:t>,2</w:t>
      </w:r>
      <w:r w:rsidR="00E64EC8" w:rsidRPr="005A13D1">
        <w:t>5</w:t>
      </w:r>
      <w:r w:rsidRPr="005A13D1">
        <w:t>)</w:t>
      </w:r>
      <w:r w:rsidR="00EE4DB1" w:rsidRPr="005A13D1">
        <w:t>, by an experienced pathologist</w:t>
      </w:r>
      <w:r w:rsidRPr="005A13D1">
        <w:t>. The extension of inflammation was quantified by calculating the infiltrated area relative to total tissue area from 10 images at 20× magnification using ImageJ software. The global histological score was calculated by multiplying the infiltrated area proportion by the mean intensity of inflammation.</w:t>
      </w:r>
      <w:r w:rsidR="00EE4DB1">
        <w:t xml:space="preserve"> </w:t>
      </w:r>
    </w:p>
    <w:p w14:paraId="7BFC9F35" w14:textId="77777777" w:rsidR="0025034E" w:rsidRDefault="0025034E" w:rsidP="00652AB8">
      <w:pPr>
        <w:jc w:val="both"/>
      </w:pPr>
    </w:p>
    <w:p w14:paraId="2574A253" w14:textId="77777777" w:rsidR="000A655B" w:rsidRDefault="000A655B"/>
    <w:sectPr w:rsidR="000A65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110A09" w14:textId="77777777" w:rsidR="00BE12C2" w:rsidRDefault="00BE12C2" w:rsidP="00B9259F">
      <w:pPr>
        <w:spacing w:after="0" w:line="240" w:lineRule="auto"/>
      </w:pPr>
      <w:r>
        <w:separator/>
      </w:r>
    </w:p>
  </w:endnote>
  <w:endnote w:type="continuationSeparator" w:id="0">
    <w:p w14:paraId="2A40F3D9" w14:textId="77777777" w:rsidR="00BE12C2" w:rsidRDefault="00BE12C2" w:rsidP="00B92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8A823E" w14:textId="77777777" w:rsidR="00BE12C2" w:rsidRDefault="00BE12C2" w:rsidP="00B9259F">
      <w:pPr>
        <w:spacing w:after="0" w:line="240" w:lineRule="auto"/>
      </w:pPr>
      <w:r>
        <w:separator/>
      </w:r>
    </w:p>
  </w:footnote>
  <w:footnote w:type="continuationSeparator" w:id="0">
    <w:p w14:paraId="26E9F3EE" w14:textId="77777777" w:rsidR="00BE12C2" w:rsidRDefault="00BE12C2" w:rsidP="00B925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CB6"/>
    <w:rsid w:val="0000199A"/>
    <w:rsid w:val="000A655B"/>
    <w:rsid w:val="001E7CB6"/>
    <w:rsid w:val="002175FD"/>
    <w:rsid w:val="0025034E"/>
    <w:rsid w:val="002D3A90"/>
    <w:rsid w:val="00550F22"/>
    <w:rsid w:val="005A13D1"/>
    <w:rsid w:val="00624375"/>
    <w:rsid w:val="00651933"/>
    <w:rsid w:val="00652AB8"/>
    <w:rsid w:val="006D1DE6"/>
    <w:rsid w:val="00843D3A"/>
    <w:rsid w:val="009557C0"/>
    <w:rsid w:val="00AD7C67"/>
    <w:rsid w:val="00B9259F"/>
    <w:rsid w:val="00BE12C2"/>
    <w:rsid w:val="00E27E03"/>
    <w:rsid w:val="00E64EC8"/>
    <w:rsid w:val="00EE4DB1"/>
    <w:rsid w:val="00F6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91D1546"/>
  <w15:chartTrackingRefBased/>
  <w15:docId w15:val="{AEECF1F1-ABA7-4534-9186-417FEFB61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259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59F"/>
  </w:style>
  <w:style w:type="paragraph" w:styleId="Footer">
    <w:name w:val="footer"/>
    <w:basedOn w:val="Normal"/>
    <w:link w:val="FooterChar"/>
    <w:uiPriority w:val="99"/>
    <w:unhideWhenUsed/>
    <w:rsid w:val="00B9259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5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osa</dc:creator>
  <cp:keywords/>
  <dc:description/>
  <cp:lastModifiedBy>Naimeng Liu</cp:lastModifiedBy>
  <cp:revision>5</cp:revision>
  <dcterms:created xsi:type="dcterms:W3CDTF">2025-04-08T12:15:00Z</dcterms:created>
  <dcterms:modified xsi:type="dcterms:W3CDTF">2025-06-10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93b716e62066c7d9c419892cb23c640f5079b703c29875ed1257f3c74be533</vt:lpwstr>
  </property>
</Properties>
</file>